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293BF4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20B2A70C">
      <w:pPr>
        <w:rPr>
          <w:rFonts w:hint="eastAsia" w:ascii="Times New Roman" w:hAnsi="Times New Roman" w:cs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Supplementary T</w:t>
      </w:r>
      <w:bookmarkStart w:id="0" w:name="_GoBack"/>
      <w:bookmarkEnd w:id="0"/>
      <w:r>
        <w:rPr>
          <w:rFonts w:hint="eastAsia" w:ascii="Times New Roman" w:hAnsi="Times New Roman" w:cs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able S3. Sensitivity analysis excluding the post-AECOPD rehabilitation-phase study</w:t>
      </w:r>
    </w:p>
    <w:tbl>
      <w:tblPr>
        <w:tblStyle w:val="4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2553"/>
        <w:gridCol w:w="2562"/>
        <w:gridCol w:w="2557"/>
      </w:tblGrid>
      <w:tr w14:paraId="20BBF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9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1DA83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Outcome</w:t>
            </w:r>
          </w:p>
        </w:tc>
        <w:tc>
          <w:tcPr>
            <w:tcW w:w="14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C32B7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Main analysis</w:t>
            </w:r>
          </w:p>
        </w:tc>
        <w:tc>
          <w:tcPr>
            <w:tcW w:w="150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673C4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nalysis excluding Huang 2025</w:t>
            </w:r>
          </w:p>
        </w:tc>
        <w:tc>
          <w:tcPr>
            <w:tcW w:w="15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70224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nterpretation</w:t>
            </w:r>
          </w:p>
        </w:tc>
      </w:tr>
      <w:tr w14:paraId="3FDA1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985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Imax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651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MD = 1.23, 95% CI 0.12 to 2.34; P = 0.034; I² = 90.9%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F7C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MD = 1.02, 95% CI 0.42 to 1.62; P = 0.001; I² = 91.3%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916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Effect remained favorable and statistically significant</w:t>
            </w:r>
          </w:p>
        </w:tc>
      </w:tr>
      <w:tr w14:paraId="782B4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A9A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6MWD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BF8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MD = 0.43, 95% CI 0.09 to 0.77; P = 0.018; I² = 70.6%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9A0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MD = 0.39, 95% CI 0.08 to 0.69; P = 0.012; I² = 71.6%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096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Effect remained favorable and statistically significant</w:t>
            </w:r>
          </w:p>
        </w:tc>
      </w:tr>
      <w:tr w14:paraId="04F7F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18A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Dyspnea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F77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MD = 0.33, 95% CI −0.11 to 0.77; P = 0.129; I² = 77.6%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8FE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Unchanged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D5C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Huang 2025 did not contribute data to this outcome</w:t>
            </w:r>
          </w:p>
        </w:tc>
      </w:tr>
      <w:tr w14:paraId="06463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DFCBC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FEV₁</w:t>
            </w:r>
          </w:p>
        </w:tc>
        <w:tc>
          <w:tcPr>
            <w:tcW w:w="14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FC7C6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MD = 0.14 L, 95% CI −0.17 to 0.44; P = 0.190; I² = 79.4%</w:t>
            </w:r>
          </w:p>
        </w:tc>
        <w:tc>
          <w:tcPr>
            <w:tcW w:w="15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E36D9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Unchanged</w:t>
            </w:r>
          </w:p>
        </w:tc>
        <w:tc>
          <w:tcPr>
            <w:tcW w:w="15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7FF6E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Huang 2025 did not contribute data to this outcome</w:t>
            </w:r>
          </w:p>
        </w:tc>
      </w:tr>
    </w:tbl>
    <w:p w14:paraId="596EAC01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41873672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EE8D60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C619D85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AD4318B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1051BB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D1E609E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D91438E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290289"/>
    <w:rsid w:val="70290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3T09:09:00Z</dcterms:created>
  <dc:creator>Fang</dc:creator>
  <cp:lastModifiedBy>Fang</cp:lastModifiedBy>
  <dcterms:modified xsi:type="dcterms:W3CDTF">2026-06-23T09:10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4B665E11181C41FEA8D8318D17BA8EBD_11</vt:lpwstr>
  </property>
  <property fmtid="{D5CDD505-2E9C-101B-9397-08002B2CF9AE}" pid="4" name="KSOTemplateDocerSaveRecord">
    <vt:lpwstr>eyJoZGlkIjoiMGEwOTY1MDA2OWQ4NzM1NzRiNjM0ZGJmNDI5NGY0YjEiLCJ1c2VySWQiOiIxMjY4OTQxNzcyIn0=</vt:lpwstr>
  </property>
</Properties>
</file>